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42C4B" w14:textId="77777777" w:rsidR="00596DA8" w:rsidRPr="00596DA8" w:rsidRDefault="00596DA8" w:rsidP="00596DA8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</w:pPr>
      <w:bookmarkStart w:id="0" w:name="_Toc212614267"/>
      <w:r w:rsidRPr="00596DA8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/>
          <w14:ligatures w14:val="none"/>
        </w:rPr>
        <w:t>Table 5: Mean and median age per group of all included studies.</w:t>
      </w:r>
      <w:bookmarkEnd w:id="0"/>
    </w:p>
    <w:tbl>
      <w:tblPr>
        <w:tblStyle w:val="Gitternetztabelle1hell1"/>
        <w:tblW w:w="0" w:type="auto"/>
        <w:tblLayout w:type="fixed"/>
        <w:tblLook w:val="04A0" w:firstRow="1" w:lastRow="0" w:firstColumn="1" w:lastColumn="0" w:noHBand="0" w:noVBand="1"/>
      </w:tblPr>
      <w:tblGrid>
        <w:gridCol w:w="1739"/>
        <w:gridCol w:w="1787"/>
        <w:gridCol w:w="1706"/>
        <w:gridCol w:w="1426"/>
        <w:gridCol w:w="1275"/>
        <w:gridCol w:w="1701"/>
        <w:gridCol w:w="1701"/>
        <w:gridCol w:w="1491"/>
        <w:gridCol w:w="1451"/>
      </w:tblGrid>
      <w:tr w:rsidR="00596DA8" w:rsidRPr="00596DA8" w14:paraId="5FAB40B9" w14:textId="77777777" w:rsidTr="0068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0D3E7ED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tudy ID</w:t>
            </w:r>
          </w:p>
        </w:tc>
        <w:tc>
          <w:tcPr>
            <w:tcW w:w="1787" w:type="dxa"/>
            <w:hideMark/>
          </w:tcPr>
          <w:p w14:paraId="3C754F28" w14:textId="77777777" w:rsidR="00596DA8" w:rsidRPr="00596DA8" w:rsidRDefault="00596DA8" w:rsidP="00596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oup 1: Age (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an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706" w:type="dxa"/>
          </w:tcPr>
          <w:p w14:paraId="7B6A9196" w14:textId="77777777" w:rsidR="00596DA8" w:rsidRPr="00596DA8" w:rsidRDefault="00596DA8" w:rsidP="00596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oup</w:t>
            </w:r>
            <w:r w:rsidRPr="00596D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1: Age (median)</w:t>
            </w:r>
          </w:p>
        </w:tc>
        <w:tc>
          <w:tcPr>
            <w:tcW w:w="1426" w:type="dxa"/>
          </w:tcPr>
          <w:p w14:paraId="42602273" w14:textId="77777777" w:rsidR="00596DA8" w:rsidRPr="00596DA8" w:rsidRDefault="00596DA8" w:rsidP="00596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oup 2: Age (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an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275" w:type="dxa"/>
          </w:tcPr>
          <w:p w14:paraId="7D167276" w14:textId="77777777" w:rsidR="00596DA8" w:rsidRPr="00596DA8" w:rsidRDefault="00596DA8" w:rsidP="00596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oup</w:t>
            </w:r>
            <w:r w:rsidRPr="00596D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2: Age (median)</w:t>
            </w:r>
          </w:p>
        </w:tc>
        <w:tc>
          <w:tcPr>
            <w:tcW w:w="1701" w:type="dxa"/>
          </w:tcPr>
          <w:p w14:paraId="61320D27" w14:textId="77777777" w:rsidR="00596DA8" w:rsidRPr="00596DA8" w:rsidRDefault="00596DA8" w:rsidP="00596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oup 3: Age (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an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701" w:type="dxa"/>
          </w:tcPr>
          <w:p w14:paraId="582F8DC6" w14:textId="77777777" w:rsidR="00596DA8" w:rsidRPr="00596DA8" w:rsidRDefault="00596DA8" w:rsidP="00596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oup</w:t>
            </w:r>
            <w:r w:rsidRPr="00596D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3: Age (median)</w:t>
            </w:r>
          </w:p>
        </w:tc>
        <w:tc>
          <w:tcPr>
            <w:tcW w:w="1491" w:type="dxa"/>
            <w:hideMark/>
          </w:tcPr>
          <w:p w14:paraId="335EC164" w14:textId="77777777" w:rsidR="00596DA8" w:rsidRPr="00596DA8" w:rsidRDefault="00596DA8" w:rsidP="00596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oup 4: Age (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ean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451" w:type="dxa"/>
          </w:tcPr>
          <w:p w14:paraId="552DF8B6" w14:textId="77777777" w:rsidR="00596DA8" w:rsidRPr="00596DA8" w:rsidRDefault="00596DA8" w:rsidP="00596D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oup</w:t>
            </w:r>
            <w:r w:rsidRPr="00596D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4: Age (median)</w:t>
            </w:r>
          </w:p>
        </w:tc>
      </w:tr>
      <w:tr w:rsidR="00596DA8" w:rsidRPr="00596DA8" w14:paraId="1BB9E60E" w14:textId="77777777" w:rsidTr="006833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47DED48B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Boyle 2023</w:t>
            </w:r>
          </w:p>
        </w:tc>
        <w:tc>
          <w:tcPr>
            <w:tcW w:w="1787" w:type="dxa"/>
            <w:noWrap/>
            <w:hideMark/>
          </w:tcPr>
          <w:p w14:paraId="4A8CC27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6" w:type="dxa"/>
          </w:tcPr>
          <w:p w14:paraId="150C631D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ost-TCC: 62</w:t>
            </w:r>
          </w:p>
        </w:tc>
        <w:tc>
          <w:tcPr>
            <w:tcW w:w="1426" w:type="dxa"/>
          </w:tcPr>
          <w:p w14:paraId="1742FEE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275" w:type="dxa"/>
          </w:tcPr>
          <w:p w14:paraId="003942E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e</w:t>
            </w:r>
            <w:proofErr w:type="spellEnd"/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TCC: 62</w:t>
            </w:r>
          </w:p>
        </w:tc>
        <w:tc>
          <w:tcPr>
            <w:tcW w:w="1701" w:type="dxa"/>
          </w:tcPr>
          <w:p w14:paraId="2FC7613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0EEA678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5191C23D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5FD57A1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02C5960D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45BB59D0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Breslow 2004</w:t>
            </w:r>
          </w:p>
        </w:tc>
        <w:tc>
          <w:tcPr>
            <w:tcW w:w="1787" w:type="dxa"/>
            <w:noWrap/>
            <w:hideMark/>
          </w:tcPr>
          <w:p w14:paraId="3F71594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: 60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06" w:type="dxa"/>
          </w:tcPr>
          <w:p w14:paraId="7A7AD50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554B5E6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: 61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275" w:type="dxa"/>
          </w:tcPr>
          <w:p w14:paraId="4770C4B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4C37AEF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0F41328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533CEA6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62F8EDBF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70001A41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711A2625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DE"/>
              </w:rPr>
              <w:t>Collins 2017</w:t>
            </w:r>
          </w:p>
        </w:tc>
        <w:tc>
          <w:tcPr>
            <w:tcW w:w="1787" w:type="dxa"/>
            <w:noWrap/>
            <w:hideMark/>
          </w:tcPr>
          <w:p w14:paraId="133646D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6" w:type="dxa"/>
          </w:tcPr>
          <w:p w14:paraId="2448782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VICU: 60</w:t>
            </w:r>
          </w:p>
        </w:tc>
        <w:tc>
          <w:tcPr>
            <w:tcW w:w="1426" w:type="dxa"/>
          </w:tcPr>
          <w:p w14:paraId="0B36460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275" w:type="dxa"/>
          </w:tcPr>
          <w:p w14:paraId="3C29A74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ICU: 58</w:t>
            </w:r>
          </w:p>
        </w:tc>
        <w:tc>
          <w:tcPr>
            <w:tcW w:w="1701" w:type="dxa"/>
          </w:tcPr>
          <w:p w14:paraId="2502363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60E7A2E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3160F1C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6F2816D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429445A0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4EFC10A5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vis 2017</w:t>
            </w:r>
          </w:p>
        </w:tc>
        <w:tc>
          <w:tcPr>
            <w:tcW w:w="1787" w:type="dxa"/>
            <w:noWrap/>
            <w:hideMark/>
          </w:tcPr>
          <w:p w14:paraId="37176C7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fter TCC: 48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06" w:type="dxa"/>
          </w:tcPr>
          <w:p w14:paraId="18A9325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2DFC883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or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TCC: 44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275" w:type="dxa"/>
          </w:tcPr>
          <w:p w14:paraId="4C02C60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2173D3C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7390864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0A7D58B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05C06FF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183356D1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4D3FDE5F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rni 2010</w:t>
            </w:r>
          </w:p>
        </w:tc>
        <w:tc>
          <w:tcPr>
            <w:tcW w:w="1787" w:type="dxa"/>
            <w:noWrap/>
            <w:hideMark/>
          </w:tcPr>
          <w:p w14:paraId="2642B4C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fter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1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706" w:type="dxa"/>
          </w:tcPr>
          <w:p w14:paraId="681E476D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6CA71A9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or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3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75" w:type="dxa"/>
          </w:tcPr>
          <w:p w14:paraId="61B394E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416351F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1A4CE6A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1339275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12A67DC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3009CEEC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4965384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ahn 2016</w:t>
            </w:r>
          </w:p>
        </w:tc>
        <w:tc>
          <w:tcPr>
            <w:tcW w:w="1787" w:type="dxa"/>
            <w:noWrap/>
            <w:hideMark/>
          </w:tcPr>
          <w:p w14:paraId="160E9C4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opting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77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0</w:t>
            </w:r>
          </w:p>
        </w:tc>
        <w:tc>
          <w:tcPr>
            <w:tcW w:w="1706" w:type="dxa"/>
          </w:tcPr>
          <w:p w14:paraId="498E723D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78C1603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t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opting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78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275" w:type="dxa"/>
          </w:tcPr>
          <w:p w14:paraId="2D94A72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3ADC306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non-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opting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77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701" w:type="dxa"/>
          </w:tcPr>
          <w:p w14:paraId="2C396E4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91" w:type="dxa"/>
            <w:noWrap/>
            <w:hideMark/>
          </w:tcPr>
          <w:p w14:paraId="32478C1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st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, non-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opting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78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451" w:type="dxa"/>
          </w:tcPr>
          <w:p w14:paraId="7DD6AF2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596DA8" w:rsidRPr="00596DA8" w14:paraId="129214F2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353FB4C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lly 2011</w:t>
            </w:r>
          </w:p>
        </w:tc>
        <w:tc>
          <w:tcPr>
            <w:tcW w:w="1787" w:type="dxa"/>
            <w:noWrap/>
            <w:hideMark/>
          </w:tcPr>
          <w:p w14:paraId="47DC31A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le-ICU Group: 64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706" w:type="dxa"/>
          </w:tcPr>
          <w:p w14:paraId="6568CEF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00D8FD0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ntervention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Group: 62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275" w:type="dxa"/>
          </w:tcPr>
          <w:p w14:paraId="1F6EBAF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7607B15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202BDFA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4E3058B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2FC779A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053BB960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93A3A45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lly 2014</w:t>
            </w:r>
          </w:p>
        </w:tc>
        <w:tc>
          <w:tcPr>
            <w:tcW w:w="1787" w:type="dxa"/>
            <w:noWrap/>
            <w:hideMark/>
          </w:tcPr>
          <w:p w14:paraId="19DA1EF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CU TM Group: 62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706" w:type="dxa"/>
          </w:tcPr>
          <w:p w14:paraId="5FE1CE0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74A9D18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trol Group: 62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275" w:type="dxa"/>
          </w:tcPr>
          <w:p w14:paraId="31D768C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2FDC74FD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3780D2B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641FC6C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3219075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07EBFE42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5F435BC2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cCambridg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0</w:t>
            </w:r>
          </w:p>
        </w:tc>
        <w:tc>
          <w:tcPr>
            <w:tcW w:w="1787" w:type="dxa"/>
            <w:noWrap/>
            <w:hideMark/>
          </w:tcPr>
          <w:p w14:paraId="3624110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ITB-RIC Group: 64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706" w:type="dxa"/>
          </w:tcPr>
          <w:p w14:paraId="20AEBE9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6AD2A0C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trol Group: 65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275" w:type="dxa"/>
          </w:tcPr>
          <w:p w14:paraId="2D6E46F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7AA60BF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4F26A59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18ABE3E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15520DE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3E176A8C" w14:textId="77777777" w:rsidTr="0068332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385EB51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orrison 2010</w:t>
            </w:r>
          </w:p>
        </w:tc>
        <w:tc>
          <w:tcPr>
            <w:tcW w:w="1787" w:type="dxa"/>
            <w:noWrap/>
            <w:hideMark/>
          </w:tcPr>
          <w:p w14:paraId="43A144E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Wave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5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06" w:type="dxa"/>
          </w:tcPr>
          <w:p w14:paraId="1CDC96B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558F246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Wave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wo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4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5" w:type="dxa"/>
          </w:tcPr>
          <w:p w14:paraId="6F7369A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39A9831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: 64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701" w:type="dxa"/>
          </w:tcPr>
          <w:p w14:paraId="3716C53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91" w:type="dxa"/>
            <w:noWrap/>
            <w:hideMark/>
          </w:tcPr>
          <w:p w14:paraId="7F98FA9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2AD164D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2FE30C75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235F44CB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ssar 2014</w:t>
            </w:r>
            <w:r w:rsidRPr="00596D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87" w:type="dxa"/>
            <w:noWrap/>
            <w:hideMark/>
          </w:tcPr>
          <w:p w14:paraId="18DEE19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ntervention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-TM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6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06" w:type="dxa"/>
          </w:tcPr>
          <w:p w14:paraId="3981EA8D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480FE4A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ntervention, Post-TM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6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275" w:type="dxa"/>
          </w:tcPr>
          <w:p w14:paraId="24C30AA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697C361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ontrol,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-TM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7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1701" w:type="dxa"/>
          </w:tcPr>
          <w:p w14:paraId="5D338ACF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91" w:type="dxa"/>
            <w:noWrap/>
            <w:hideMark/>
          </w:tcPr>
          <w:p w14:paraId="1D61167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ontrol, Post-TM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iod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7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451" w:type="dxa"/>
          </w:tcPr>
          <w:p w14:paraId="30A7C95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596DA8" w:rsidRPr="00596DA8" w14:paraId="0BF35079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3461AACA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'Shea 2022</w:t>
            </w:r>
            <w:r w:rsidRPr="00596D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87" w:type="dxa"/>
            <w:noWrap/>
            <w:hideMark/>
          </w:tcPr>
          <w:p w14:paraId="21E1C96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Frequent, medium, and Infrequent interaction Tele-CC facilities: 66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80</w:t>
            </w:r>
          </w:p>
        </w:tc>
        <w:tc>
          <w:tcPr>
            <w:tcW w:w="1706" w:type="dxa"/>
          </w:tcPr>
          <w:p w14:paraId="6DF8028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5E84EE6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n-Tele-CC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acilities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7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275" w:type="dxa"/>
          </w:tcPr>
          <w:p w14:paraId="2CBA894F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0B3275C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29DCA06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1002F5E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5CA047E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02AC898A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1062E67C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deh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22</w:t>
            </w:r>
          </w:p>
        </w:tc>
        <w:tc>
          <w:tcPr>
            <w:tcW w:w="1787" w:type="dxa"/>
            <w:noWrap/>
            <w:hideMark/>
          </w:tcPr>
          <w:p w14:paraId="3D30E33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6" w:type="dxa"/>
          </w:tcPr>
          <w:p w14:paraId="17886E8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CU-TM: 70</w:t>
            </w:r>
          </w:p>
        </w:tc>
        <w:tc>
          <w:tcPr>
            <w:tcW w:w="1426" w:type="dxa"/>
          </w:tcPr>
          <w:p w14:paraId="6803D19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275" w:type="dxa"/>
          </w:tcPr>
          <w:p w14:paraId="758D0E7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</w:t>
            </w:r>
            <w:proofErr w:type="spellEnd"/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ICU-TM: 69</w:t>
            </w:r>
          </w:p>
        </w:tc>
        <w:tc>
          <w:tcPr>
            <w:tcW w:w="1701" w:type="dxa"/>
          </w:tcPr>
          <w:p w14:paraId="3F71897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01B3224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5035B56F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377E486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32DE2A08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302518C0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anGent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8</w:t>
            </w:r>
          </w:p>
        </w:tc>
        <w:tc>
          <w:tcPr>
            <w:tcW w:w="1787" w:type="dxa"/>
            <w:noWrap/>
            <w:hideMark/>
          </w:tcPr>
          <w:p w14:paraId="1A33384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6" w:type="dxa"/>
          </w:tcPr>
          <w:p w14:paraId="3A029A9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10F15F6F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275" w:type="dxa"/>
          </w:tcPr>
          <w:p w14:paraId="16E6F13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34C117F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6EC1F72F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2234C1B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5CF80B8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6D31DC5C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FFF4A67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llmitch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2</w:t>
            </w:r>
          </w:p>
        </w:tc>
        <w:tc>
          <w:tcPr>
            <w:tcW w:w="1787" w:type="dxa"/>
            <w:noWrap/>
            <w:hideMark/>
          </w:tcPr>
          <w:p w14:paraId="4FD60E8F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6" w:type="dxa"/>
          </w:tcPr>
          <w:p w14:paraId="61F9662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37D1D19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275" w:type="dxa"/>
          </w:tcPr>
          <w:p w14:paraId="0761A63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4832F74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66445FF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6821668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6467624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49E8E734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2CDFB9D2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rtis 2014</w:t>
            </w:r>
          </w:p>
        </w:tc>
        <w:tc>
          <w:tcPr>
            <w:tcW w:w="1787" w:type="dxa"/>
            <w:noWrap/>
            <w:hideMark/>
          </w:tcPr>
          <w:p w14:paraId="1DE885A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2: 58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06" w:type="dxa"/>
          </w:tcPr>
          <w:p w14:paraId="7C5B513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6" w:type="dxa"/>
          </w:tcPr>
          <w:p w14:paraId="5648BCF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1: 58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75" w:type="dxa"/>
          </w:tcPr>
          <w:p w14:paraId="3F86634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219AF42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50947A5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6B25579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129DC70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6421038F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6FA8E4F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lly 2017</w:t>
            </w:r>
          </w:p>
        </w:tc>
        <w:tc>
          <w:tcPr>
            <w:tcW w:w="1787" w:type="dxa"/>
            <w:noWrap/>
            <w:hideMark/>
          </w:tcPr>
          <w:p w14:paraId="55322D1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CU TM: 62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706" w:type="dxa"/>
          </w:tcPr>
          <w:p w14:paraId="00F799C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35D32E6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gistic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Center: 62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1275" w:type="dxa"/>
          </w:tcPr>
          <w:p w14:paraId="01A7E75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21636D5F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ICU TM: 62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01" w:type="dxa"/>
          </w:tcPr>
          <w:p w14:paraId="7E678AC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91" w:type="dxa"/>
            <w:noWrap/>
            <w:hideMark/>
          </w:tcPr>
          <w:p w14:paraId="65442BF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03580E1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43E5E896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1926D2C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nlaqui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1787" w:type="dxa"/>
            <w:noWrap/>
            <w:hideMark/>
          </w:tcPr>
          <w:p w14:paraId="49732439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le-ICU: 68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706" w:type="dxa"/>
          </w:tcPr>
          <w:p w14:paraId="6141867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29D10C7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: 64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275" w:type="dxa"/>
          </w:tcPr>
          <w:p w14:paraId="53D87E7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33783C0D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26A487A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10F3FB3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7AF92AA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044586BC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618AB04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senfeld 2000</w:t>
            </w:r>
          </w:p>
        </w:tc>
        <w:tc>
          <w:tcPr>
            <w:tcW w:w="1787" w:type="dxa"/>
            <w:noWrap/>
            <w:hideMark/>
          </w:tcPr>
          <w:p w14:paraId="5B65A13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: 61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706" w:type="dxa"/>
          </w:tcPr>
          <w:p w14:paraId="64E61F2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6B47190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 1: 62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275" w:type="dxa"/>
          </w:tcPr>
          <w:p w14:paraId="2197076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3A04556F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 2: 60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0</w:t>
            </w:r>
          </w:p>
        </w:tc>
        <w:tc>
          <w:tcPr>
            <w:tcW w:w="1701" w:type="dxa"/>
          </w:tcPr>
          <w:p w14:paraId="534E5AB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91" w:type="dxa"/>
            <w:noWrap/>
            <w:hideMark/>
          </w:tcPr>
          <w:p w14:paraId="7FFA0A3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36660E7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1723902E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7A4E80CF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adaka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3</w:t>
            </w:r>
          </w:p>
        </w:tc>
        <w:tc>
          <w:tcPr>
            <w:tcW w:w="1787" w:type="dxa"/>
            <w:noWrap/>
            <w:hideMark/>
          </w:tcPr>
          <w:p w14:paraId="30B06CF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ele-ICU: 67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06" w:type="dxa"/>
          </w:tcPr>
          <w:p w14:paraId="7B517C5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001B5D4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ntervention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6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75" w:type="dxa"/>
          </w:tcPr>
          <w:p w14:paraId="34D5966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00F7B6B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3A28CB9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4A18370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1E03E98D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2E296C40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4A5EF2E7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omas 2009</w:t>
            </w:r>
          </w:p>
        </w:tc>
        <w:tc>
          <w:tcPr>
            <w:tcW w:w="1787" w:type="dxa"/>
            <w:noWrap/>
            <w:hideMark/>
          </w:tcPr>
          <w:p w14:paraId="3799589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otal After: 59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706" w:type="dxa"/>
          </w:tcPr>
          <w:p w14:paraId="10E970EE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669E118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otal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for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0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275" w:type="dxa"/>
          </w:tcPr>
          <w:p w14:paraId="59137BA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5B7B891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2D460B0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7321A15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6C37A7B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6709D81E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62A8E39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Marx 2022</w:t>
            </w:r>
          </w:p>
        </w:tc>
        <w:tc>
          <w:tcPr>
            <w:tcW w:w="1787" w:type="dxa"/>
            <w:noWrap/>
            <w:hideMark/>
          </w:tcPr>
          <w:p w14:paraId="299ED25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ntervention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TM: 72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706" w:type="dxa"/>
          </w:tcPr>
          <w:p w14:paraId="4CF703F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3B60818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intervention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as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 69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75" w:type="dxa"/>
          </w:tcPr>
          <w:p w14:paraId="0055437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620969D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1E2E5FD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74203B5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13921A5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0E20943B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7FB4E68A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nnu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2017</w:t>
            </w:r>
          </w:p>
        </w:tc>
        <w:tc>
          <w:tcPr>
            <w:tcW w:w="1787" w:type="dxa"/>
            <w:noWrap/>
            <w:hideMark/>
          </w:tcPr>
          <w:p w14:paraId="59FD2EB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706" w:type="dxa"/>
          </w:tcPr>
          <w:p w14:paraId="60F5588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ostimplementation</w:t>
            </w:r>
            <w:proofErr w:type="spellEnd"/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: 66</w:t>
            </w:r>
          </w:p>
        </w:tc>
        <w:tc>
          <w:tcPr>
            <w:tcW w:w="1426" w:type="dxa"/>
          </w:tcPr>
          <w:p w14:paraId="3F52022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275" w:type="dxa"/>
          </w:tcPr>
          <w:p w14:paraId="4829FE4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eimplementation</w:t>
            </w:r>
            <w:proofErr w:type="spellEnd"/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: 66</w:t>
            </w:r>
          </w:p>
        </w:tc>
        <w:tc>
          <w:tcPr>
            <w:tcW w:w="1701" w:type="dxa"/>
          </w:tcPr>
          <w:p w14:paraId="0E0C5DF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0B7D3F0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5EE7737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70447A9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1BCEF7EA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12E36218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pies 2023</w:t>
            </w:r>
          </w:p>
        </w:tc>
        <w:tc>
          <w:tcPr>
            <w:tcW w:w="1787" w:type="dxa"/>
            <w:noWrap/>
            <w:hideMark/>
          </w:tcPr>
          <w:p w14:paraId="3836F13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: 67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706" w:type="dxa"/>
          </w:tcPr>
          <w:p w14:paraId="2ED06AD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0C9F0210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ontrol: 68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275" w:type="dxa"/>
          </w:tcPr>
          <w:p w14:paraId="4B1ED86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796006C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73F0348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611C79E8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1C7DA927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96DA8" w:rsidRPr="00596DA8" w14:paraId="00D31FDA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E098F11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ortis 2018</w:t>
            </w:r>
            <w:r w:rsidRPr="00596D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87" w:type="dxa"/>
            <w:hideMark/>
          </w:tcPr>
          <w:p w14:paraId="7FC26ED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CU TM, Post-TM: 65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</w:t>
            </w:r>
          </w:p>
        </w:tc>
        <w:tc>
          <w:tcPr>
            <w:tcW w:w="1706" w:type="dxa"/>
          </w:tcPr>
          <w:p w14:paraId="61223AA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79308303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Non-TM,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TM: 65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1275" w:type="dxa"/>
          </w:tcPr>
          <w:p w14:paraId="551EF756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200371C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ICU TM, </w:t>
            </w: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TM: 65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701" w:type="dxa"/>
          </w:tcPr>
          <w:p w14:paraId="3F311A2A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91" w:type="dxa"/>
            <w:noWrap/>
            <w:hideMark/>
          </w:tcPr>
          <w:p w14:paraId="59C5978C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on-TM, Post-TM: 66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451" w:type="dxa"/>
          </w:tcPr>
          <w:p w14:paraId="0C53AAFB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</w:tr>
      <w:tr w:rsidR="00596DA8" w:rsidRPr="00596DA8" w14:paraId="40EFE779" w14:textId="77777777" w:rsidTr="0068332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3E79984E" w14:textId="77777777" w:rsidR="00596DA8" w:rsidRPr="00596DA8" w:rsidRDefault="00596DA8" w:rsidP="00596DA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ereira 2024</w:t>
            </w:r>
          </w:p>
        </w:tc>
        <w:tc>
          <w:tcPr>
            <w:tcW w:w="1787" w:type="dxa"/>
            <w:noWrap/>
            <w:hideMark/>
          </w:tcPr>
          <w:p w14:paraId="59D4C55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, TCC: 60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</w:t>
            </w:r>
          </w:p>
        </w:tc>
        <w:tc>
          <w:tcPr>
            <w:tcW w:w="1706" w:type="dxa"/>
          </w:tcPr>
          <w:p w14:paraId="52A2D00D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6" w:type="dxa"/>
          </w:tcPr>
          <w:p w14:paraId="4B1466D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sual</w:t>
            </w:r>
            <w:proofErr w:type="spellEnd"/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care: 61</w:t>
            </w:r>
            <w:r w:rsidRPr="00596DA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275" w:type="dxa"/>
          </w:tcPr>
          <w:p w14:paraId="68B9A044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701" w:type="dxa"/>
          </w:tcPr>
          <w:p w14:paraId="344634F5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701" w:type="dxa"/>
          </w:tcPr>
          <w:p w14:paraId="046A7632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1" w:type="dxa"/>
            <w:noWrap/>
            <w:hideMark/>
          </w:tcPr>
          <w:p w14:paraId="034511D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596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51" w:type="dxa"/>
          </w:tcPr>
          <w:p w14:paraId="0BC93481" w14:textId="77777777" w:rsidR="00596DA8" w:rsidRPr="00596DA8" w:rsidRDefault="00596DA8" w:rsidP="00596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596DA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14:paraId="4E8FD6AD" w14:textId="77777777" w:rsidR="00596DA8" w:rsidRPr="00596DA8" w:rsidRDefault="00596DA8" w:rsidP="00596DA8">
      <w:pPr>
        <w:spacing w:before="240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596DA8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Abbreviations: </w:t>
      </w:r>
      <w:r w:rsidRPr="00596DA8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Health information technology bundle (HITB),</w:t>
      </w:r>
      <w:r w:rsidRPr="00596DA8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</w:t>
      </w:r>
      <w:r w:rsidRPr="00596DA8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intensive care unit (ICU),</w:t>
      </w:r>
      <w:r w:rsidRPr="00596DA8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 </w:t>
      </w:r>
      <w:r w:rsidRPr="00596DA8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not applicable (NA), not reported (NR), remote intensive coverage (RIC), tele-critical care (TCC), telemedicine (TM).</w:t>
      </w:r>
    </w:p>
    <w:p w14:paraId="7F2B9192" w14:textId="77777777" w:rsidR="00596DA8" w:rsidRPr="00596DA8" w:rsidRDefault="00596DA8" w:rsidP="00596DA8">
      <w:pPr>
        <w:spacing w:before="240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457C8F5E" w14:textId="77777777" w:rsidR="00596DA8" w:rsidRPr="00596DA8" w:rsidRDefault="00596DA8" w:rsidP="00596DA8">
      <w:pPr>
        <w:spacing w:before="240" w:after="0"/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</w:pPr>
      <w:r w:rsidRPr="00596DA8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>Footnotes:</w:t>
      </w:r>
    </w:p>
    <w:p w14:paraId="5694D067" w14:textId="77777777" w:rsidR="00596DA8" w:rsidRPr="00596DA8" w:rsidRDefault="00596DA8" w:rsidP="00596DA8">
      <w:pPr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proofErr w:type="spellStart"/>
      <w:r w:rsidRPr="00596DA8">
        <w:rPr>
          <w:rFonts w:ascii="Times New Roman" w:eastAsia="Calibri" w:hAnsi="Times New Roman" w:cs="Times New Roman"/>
          <w:b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596DA8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tudies</w:t>
      </w:r>
      <w:proofErr w:type="spellEnd"/>
      <w:r w:rsidRPr="00596DA8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used the same population pool for analyses.</w:t>
      </w:r>
    </w:p>
    <w:p w14:paraId="06B20529" w14:textId="1904A042" w:rsidR="00A8714C" w:rsidRPr="00596DA8" w:rsidRDefault="00A8714C">
      <w:pPr>
        <w:rPr>
          <w:rFonts w:ascii="Times New Roman" w:eastAsia="Calibri" w:hAnsi="Times New Roman" w:cs="Times New Roman"/>
          <w:kern w:val="0"/>
          <w:lang w:val="en-US"/>
          <w14:ligatures w14:val="none"/>
        </w:rPr>
      </w:pPr>
    </w:p>
    <w:sectPr w:rsidR="00A8714C" w:rsidRPr="00596DA8" w:rsidSect="00596DA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A8"/>
    <w:rsid w:val="000E10BF"/>
    <w:rsid w:val="00396751"/>
    <w:rsid w:val="00596DA8"/>
    <w:rsid w:val="00A8714C"/>
    <w:rsid w:val="00C74AFB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BA101"/>
  <w15:chartTrackingRefBased/>
  <w15:docId w15:val="{AAA76F5A-4CE8-478F-A7E9-2974B099B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96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6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6DA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6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6DA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6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6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6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6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6DA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6D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6DA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6DA8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6DA8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6D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6D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6D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6D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96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6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6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6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96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96D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96D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96DA8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6DA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6DA8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96DA8"/>
    <w:rPr>
      <w:b/>
      <w:bCs/>
      <w:smallCaps/>
      <w:color w:val="2E74B5" w:themeColor="accent1" w:themeShade="BF"/>
      <w:spacing w:val="5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596DA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596D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2189</Characters>
  <Application>Microsoft Office Word</Application>
  <DocSecurity>0</DocSecurity>
  <Lines>18</Lines>
  <Paragraphs>5</Paragraphs>
  <ScaleCrop>false</ScaleCrop>
  <Company>UKW</Company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39:00Z</dcterms:created>
  <dcterms:modified xsi:type="dcterms:W3CDTF">2025-11-25T06:39:00Z</dcterms:modified>
</cp:coreProperties>
</file>